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F3D" w:rsidRPr="0080003A" w:rsidRDefault="00406A34" w:rsidP="003A0F3D">
      <w:pPr>
        <w:pStyle w:val="Caption"/>
        <w:keepNext/>
        <w:rPr>
          <w:i w:val="0"/>
          <w:sz w:val="22"/>
        </w:rPr>
      </w:pPr>
      <w:r>
        <w:rPr>
          <w:i w:val="0"/>
          <w:sz w:val="22"/>
        </w:rPr>
        <w:t xml:space="preserve">Table S2 </w:t>
      </w:r>
      <w:bookmarkStart w:id="0" w:name="_GoBack"/>
      <w:bookmarkEnd w:id="0"/>
      <w:r w:rsidR="003A0F3D" w:rsidRPr="0080003A">
        <w:rPr>
          <w:i w:val="0"/>
          <w:sz w:val="22"/>
        </w:rPr>
        <w:t>Number of criteria associated with disadvantage met among participants</w:t>
      </w:r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217"/>
        <w:gridCol w:w="1217"/>
        <w:gridCol w:w="1218"/>
      </w:tblGrid>
      <w:tr w:rsidR="003A0F3D" w:rsidRPr="000A2DD5" w:rsidTr="00B51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tcBorders>
              <w:bottom w:val="none" w:sz="0" w:space="0" w:color="auto"/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jc w:val="left"/>
              <w:rPr>
                <w:rFonts w:cs="Calibri"/>
                <w:b w:val="0"/>
                <w:color w:val="000000"/>
                <w:sz w:val="20"/>
                <w:lang w:val="en-US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>Number of eligibility criteria met by participants</w:t>
            </w:r>
          </w:p>
        </w:tc>
        <w:tc>
          <w:tcPr>
            <w:tcW w:w="1217" w:type="dxa"/>
            <w:tcBorders>
              <w:bottom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000000"/>
                <w:sz w:val="20"/>
                <w:lang w:val="en-US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>ROI</w:t>
            </w:r>
          </w:p>
          <w:p w:rsidR="003A0F3D" w:rsidRPr="000A2DD5" w:rsidRDefault="003A0F3D" w:rsidP="00B510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>% (n)</w:t>
            </w:r>
          </w:p>
        </w:tc>
        <w:tc>
          <w:tcPr>
            <w:tcW w:w="1217" w:type="dxa"/>
            <w:tcBorders>
              <w:bottom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000000"/>
                <w:sz w:val="20"/>
                <w:lang w:val="en-US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 xml:space="preserve">NI </w:t>
            </w:r>
          </w:p>
          <w:p w:rsidR="003A0F3D" w:rsidRPr="000A2DD5" w:rsidRDefault="003A0F3D" w:rsidP="00B510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>% (N)</w:t>
            </w:r>
          </w:p>
        </w:tc>
        <w:tc>
          <w:tcPr>
            <w:tcW w:w="1218" w:type="dxa"/>
            <w:tcBorders>
              <w:bottom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color w:val="000000"/>
                <w:sz w:val="20"/>
                <w:lang w:val="en-US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>Total</w:t>
            </w:r>
          </w:p>
          <w:p w:rsidR="003A0F3D" w:rsidRPr="000A2DD5" w:rsidRDefault="003A0F3D" w:rsidP="00B5108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0A2DD5">
              <w:rPr>
                <w:rFonts w:cs="Calibri"/>
                <w:b w:val="0"/>
                <w:color w:val="000000"/>
                <w:sz w:val="20"/>
                <w:lang w:val="en-US"/>
              </w:rPr>
              <w:t>% (n)</w:t>
            </w:r>
          </w:p>
        </w:tc>
      </w:tr>
      <w:tr w:rsidR="003A0F3D" w:rsidRPr="000A2DD5" w:rsidTr="00B5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22 (10)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35 (13)</w:t>
            </w:r>
          </w:p>
        </w:tc>
        <w:tc>
          <w:tcPr>
            <w:tcW w:w="1218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28 (23)</w:t>
            </w:r>
          </w:p>
        </w:tc>
      </w:tr>
      <w:tr w:rsidR="003A0F3D" w:rsidRPr="000A2DD5" w:rsidTr="00B5108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8 (9)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22 (8)</w:t>
            </w:r>
          </w:p>
        </w:tc>
        <w:tc>
          <w:tcPr>
            <w:tcW w:w="1218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20 (17)</w:t>
            </w:r>
          </w:p>
        </w:tc>
      </w:tr>
      <w:tr w:rsidR="003A0F3D" w:rsidRPr="000A2DD5" w:rsidTr="00B5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 xml:space="preserve">2 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7 (3)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4 (5)</w:t>
            </w:r>
          </w:p>
        </w:tc>
        <w:tc>
          <w:tcPr>
            <w:tcW w:w="1218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0 (8)</w:t>
            </w:r>
          </w:p>
        </w:tc>
      </w:tr>
      <w:tr w:rsidR="003A0F3D" w:rsidRPr="000A2DD5" w:rsidTr="00B51081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 xml:space="preserve">3 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26 (12)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9 (7)</w:t>
            </w:r>
          </w:p>
        </w:tc>
        <w:tc>
          <w:tcPr>
            <w:tcW w:w="1218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23 (19)</w:t>
            </w:r>
          </w:p>
        </w:tc>
      </w:tr>
      <w:tr w:rsidR="003A0F3D" w:rsidRPr="000A2DD5" w:rsidTr="00B5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7 (8)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5 (2)</w:t>
            </w:r>
          </w:p>
        </w:tc>
        <w:tc>
          <w:tcPr>
            <w:tcW w:w="1218" w:type="dxa"/>
          </w:tcPr>
          <w:p w:rsidR="003A0F3D" w:rsidRPr="000A2DD5" w:rsidRDefault="003A0F3D" w:rsidP="00B5108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12 (10)</w:t>
            </w:r>
          </w:p>
        </w:tc>
      </w:tr>
      <w:tr w:rsidR="003A0F3D" w:rsidRPr="000A2DD5" w:rsidTr="00B5108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</w:tcPr>
          <w:p w:rsidR="003A0F3D" w:rsidRPr="000A2DD5" w:rsidRDefault="003A0F3D" w:rsidP="00B51081">
            <w:pPr>
              <w:spacing w:line="240" w:lineRule="auto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 xml:space="preserve">&gt;4 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9 (4)</w:t>
            </w:r>
          </w:p>
        </w:tc>
        <w:tc>
          <w:tcPr>
            <w:tcW w:w="1217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5 (2)</w:t>
            </w:r>
          </w:p>
        </w:tc>
        <w:tc>
          <w:tcPr>
            <w:tcW w:w="1218" w:type="dxa"/>
          </w:tcPr>
          <w:p w:rsidR="003A0F3D" w:rsidRPr="000A2DD5" w:rsidRDefault="003A0F3D" w:rsidP="00B5108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A2DD5">
              <w:rPr>
                <w:rFonts w:cs="Calibri"/>
                <w:color w:val="000000"/>
                <w:sz w:val="20"/>
                <w:lang w:val="en-US"/>
              </w:rPr>
              <w:t>7 (6)</w:t>
            </w:r>
          </w:p>
        </w:tc>
      </w:tr>
    </w:tbl>
    <w:p w:rsidR="003A0F3D" w:rsidRDefault="003A0F3D" w:rsidP="003A0F3D"/>
    <w:p w:rsidR="00226D2C" w:rsidRDefault="00226D2C"/>
    <w:sectPr w:rsidR="00226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832" w:rsidRDefault="00A22832" w:rsidP="003A0F3D">
      <w:pPr>
        <w:spacing w:after="0" w:line="240" w:lineRule="auto"/>
      </w:pPr>
      <w:r>
        <w:separator/>
      </w:r>
    </w:p>
  </w:endnote>
  <w:endnote w:type="continuationSeparator" w:id="0">
    <w:p w:rsidR="00A22832" w:rsidRDefault="00A22832" w:rsidP="003A0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832" w:rsidRDefault="00A22832" w:rsidP="003A0F3D">
      <w:pPr>
        <w:spacing w:after="0" w:line="240" w:lineRule="auto"/>
      </w:pPr>
      <w:r>
        <w:separator/>
      </w:r>
    </w:p>
  </w:footnote>
  <w:footnote w:type="continuationSeparator" w:id="0">
    <w:p w:rsidR="00A22832" w:rsidRDefault="00A22832" w:rsidP="003A0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66"/>
    <w:rsid w:val="00226D2C"/>
    <w:rsid w:val="003A0F3D"/>
    <w:rsid w:val="00402766"/>
    <w:rsid w:val="00406A34"/>
    <w:rsid w:val="00562576"/>
    <w:rsid w:val="00A22832"/>
    <w:rsid w:val="00F4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DE97A"/>
  <w15:chartTrackingRefBased/>
  <w15:docId w15:val="{647347F0-1A5B-4FE7-BBC0-67798D02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F3D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0F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99"/>
    <w:rsid w:val="003A0F3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>RCSI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3</cp:revision>
  <dcterms:created xsi:type="dcterms:W3CDTF">2021-02-15T15:30:00Z</dcterms:created>
  <dcterms:modified xsi:type="dcterms:W3CDTF">2021-02-15T15:35:00Z</dcterms:modified>
</cp:coreProperties>
</file>